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88476" w14:textId="025EEDE2" w:rsidR="003B7CBF" w:rsidRPr="007D6273" w:rsidRDefault="00DA5082" w:rsidP="007D6273">
      <w:pPr>
        <w:suppressAutoHyphens w:val="0"/>
        <w:spacing w:after="0" w:line="480" w:lineRule="auto"/>
        <w:rPr>
          <w:rFonts w:ascii="Times New Roman" w:hAnsi="Times New Roman" w:cs="Times New Roman"/>
          <w:lang w:val="en-GB"/>
        </w:rPr>
      </w:pPr>
      <w:bookmarkStart w:id="0" w:name="_GoBack"/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15C21" w:rsidRPr="007D6273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D15C21" w:rsidRPr="007D6273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 xml:space="preserve">able. </w:t>
      </w:r>
      <w:r w:rsidR="00D15C21" w:rsidRPr="007D6273">
        <w:rPr>
          <w:rFonts w:ascii="Times New Roman" w:hAnsi="Times New Roman" w:cs="Times New Roman"/>
          <w:sz w:val="24"/>
          <w:szCs w:val="24"/>
          <w:lang w:val="en-GB"/>
        </w:rPr>
        <w:t>Raw and adjusted linear regressions for the association between f</w:t>
      </w:r>
      <w:r w:rsidR="00D15C21" w:rsidRPr="007D6273">
        <w:rPr>
          <w:rFonts w:ascii="Times New Roman" w:hAnsi="Times New Roman" w:cs="Times New Roman"/>
          <w:sz w:val="24"/>
          <w:szCs w:val="20"/>
          <w:lang w:val="en-GB"/>
        </w:rPr>
        <w:t>atigue</w:t>
      </w:r>
      <w:r w:rsidR="00D15C21" w:rsidRPr="007D6273">
        <w:rPr>
          <w:rFonts w:ascii="Times New Roman" w:hAnsi="Times New Roman" w:cs="Times New Roman"/>
          <w:sz w:val="24"/>
          <w:szCs w:val="24"/>
          <w:lang w:val="en-GB"/>
        </w:rPr>
        <w:t xml:space="preserve"> and work impairment, quality of life, sleep problems</w:t>
      </w:r>
      <w:bookmarkEnd w:id="0"/>
      <w:r w:rsidR="00D15C21" w:rsidRPr="007D6273">
        <w:rPr>
          <w:rFonts w:ascii="Times New Roman" w:hAnsi="Times New Roman" w:cs="Times New Roman"/>
          <w:sz w:val="24"/>
          <w:szCs w:val="24"/>
          <w:lang w:val="en-GB"/>
        </w:rPr>
        <w:t>, depression, physical functioning and pain, respectively,</w:t>
      </w:r>
      <w:r w:rsidR="00D15C21" w:rsidRPr="007D6273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among patients with </w:t>
      </w:r>
      <w:proofErr w:type="spellStart"/>
      <w:r w:rsidR="00D15C21" w:rsidRPr="007D6273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PsA.</w:t>
      </w:r>
      <w:proofErr w:type="spellEnd"/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864"/>
        <w:gridCol w:w="701"/>
        <w:gridCol w:w="817"/>
        <w:gridCol w:w="1048"/>
        <w:gridCol w:w="699"/>
        <w:gridCol w:w="934"/>
        <w:gridCol w:w="1159"/>
        <w:gridCol w:w="706"/>
      </w:tblGrid>
      <w:tr w:rsidR="003B7CBF" w:rsidRPr="007D6273" w14:paraId="06074BDF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F6C3D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856EB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16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B71C0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Raw regressions</w:t>
            </w: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17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C0AC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   Adjusted regressions*</w:t>
            </w:r>
          </w:p>
        </w:tc>
      </w:tr>
      <w:tr w:rsidR="003B7CBF" w:rsidRPr="007D6273" w14:paraId="30E3965C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66521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Outcome (measure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288E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A6DD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ABB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BC8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2B60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FCD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D5C1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</w:tr>
      <w:tr w:rsidR="003B7CBF" w:rsidRPr="007D6273" w14:paraId="2C8D32AF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C0863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Work impairment (WPAI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A83F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4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CDC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7369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61CE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F2F1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E848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E526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62D4DB93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2C8E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01A4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CF5B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589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C10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228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CCE3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DA3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267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44D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246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7F16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598DD8A8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88A78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Quality of life (EQ-5D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4DEE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8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9394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783C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7567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CDFA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D145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2EF9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59C45613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D8158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7DE6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C735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12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244A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1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05EF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6CD5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12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1611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1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B12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586C50A6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EB1F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leep problems (MOS sleep scale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6E46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8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4D24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2E01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C333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5A2D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5E8F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79FD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6EE4627A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EE411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0525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4B31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540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77C7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73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F4FB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72A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4927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5F1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69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0853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1A2A9971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2E30C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Depression (MDI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D2AF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8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6E76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83CC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14AE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3763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B880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D6EA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3CE5CB01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D544C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7D60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BA70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6739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3D6D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65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5D66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7D7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6770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00E7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67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4CC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0522B2B7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A9FF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hysical functioning (HAQ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B842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8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A01A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DEE3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93EC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B117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F28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0FA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29C7A0D0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EC96F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26E9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91A0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409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763F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7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2DF2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7047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325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3902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5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E7EE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194FCC12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222E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ain (VAS pain from HAQ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92EA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8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A4B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FF25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04A2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42A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551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2B5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3A7F58EF" w14:textId="77777777" w:rsidTr="00A0124A">
        <w:trPr>
          <w:trHeight w:val="283"/>
        </w:trPr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49BDE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C588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C4A4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540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FBA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218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44E4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B6D6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5342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1EFE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229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E1E5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</w:tbl>
    <w:p w14:paraId="14DA2F21" w14:textId="57BFABBC" w:rsidR="003B7CBF" w:rsidRPr="007D6273" w:rsidRDefault="007D6273" w:rsidP="003B7CBF">
      <w:pPr>
        <w:rPr>
          <w:rFonts w:ascii="Times New Roman" w:hAnsi="Times New Roman" w:cs="Times New Roman"/>
          <w:lang w:val="en-GB"/>
        </w:rPr>
      </w:pP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lastRenderedPageBreak/>
        <w:t>*Adjusted for gender, age (in years), years since diagnosis (0-5, 6-10, 11-15, 16-20, more than 20), treatment change in the past 12 months (0, 1, 2 or more) and current treatment (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b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c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b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and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c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, no current treatment).</w:t>
      </w: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br/>
        <w:t xml:space="preserve">Note: Results from six different linear regressions between FACIT-Fatigue and each of the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PROs.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Higher scores for FACIT-Fatigue, EQ-5D and MOS sleep scale indicate better health. Lower scores for WPAI, MDI, HAQ and VAS pain from HAQ indicate better health.</w:t>
      </w:r>
    </w:p>
    <w:sectPr w:rsidR="003B7CBF" w:rsidRPr="007D6273" w:rsidSect="00F27A3B"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8FDF1" w14:textId="77777777" w:rsidR="00A43D76" w:rsidRDefault="00A43D76" w:rsidP="00593C39">
      <w:r>
        <w:separator/>
      </w:r>
    </w:p>
    <w:p w14:paraId="17A2C591" w14:textId="77777777" w:rsidR="00A43D76" w:rsidRDefault="00A43D76" w:rsidP="00593C39"/>
  </w:endnote>
  <w:endnote w:type="continuationSeparator" w:id="0">
    <w:p w14:paraId="4C847A88" w14:textId="77777777" w:rsidR="00A43D76" w:rsidRDefault="00A43D76" w:rsidP="00593C39">
      <w:r>
        <w:continuationSeparator/>
      </w:r>
    </w:p>
    <w:p w14:paraId="115D94F7" w14:textId="77777777" w:rsidR="00A43D76" w:rsidRDefault="00A43D76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B47BD" w14:textId="77777777" w:rsidR="00A43D76" w:rsidRPr="00A16799" w:rsidRDefault="00A43D76" w:rsidP="00593C39">
      <w:pPr>
        <w:pStyle w:val="Footer"/>
      </w:pPr>
    </w:p>
  </w:footnote>
  <w:footnote w:type="continuationSeparator" w:id="0">
    <w:p w14:paraId="1D08B6FB" w14:textId="77777777" w:rsidR="00A43D76" w:rsidRDefault="00A43D76" w:rsidP="00593C39">
      <w:r>
        <w:continuationSeparator/>
      </w:r>
    </w:p>
    <w:p w14:paraId="726071E1" w14:textId="77777777" w:rsidR="00A43D76" w:rsidRDefault="00A43D76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trackRevisions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NTY0MTU1MjO1MDVS0lEKTi0uzszPAykwqgUAFg8WGywAAAA="/>
  </w:docVars>
  <w:rsids>
    <w:rsidRoot w:val="003B7CBF"/>
    <w:rsid w:val="00000711"/>
    <w:rsid w:val="00001069"/>
    <w:rsid w:val="00001D39"/>
    <w:rsid w:val="0000487F"/>
    <w:rsid w:val="00006686"/>
    <w:rsid w:val="00007F52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7189"/>
    <w:rsid w:val="00050246"/>
    <w:rsid w:val="00050814"/>
    <w:rsid w:val="00054AB1"/>
    <w:rsid w:val="00055161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FA5"/>
    <w:rsid w:val="0014617C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40A4"/>
    <w:rsid w:val="001653BB"/>
    <w:rsid w:val="001703CE"/>
    <w:rsid w:val="00174455"/>
    <w:rsid w:val="00176C83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F9D"/>
    <w:rsid w:val="001A393C"/>
    <w:rsid w:val="001A3A16"/>
    <w:rsid w:val="001A4B08"/>
    <w:rsid w:val="001A4C49"/>
    <w:rsid w:val="001A614C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77ACE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97278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B7CBF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7823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9B6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3CB2"/>
    <w:rsid w:val="005D765D"/>
    <w:rsid w:val="005D7EE3"/>
    <w:rsid w:val="005E08EC"/>
    <w:rsid w:val="005E145E"/>
    <w:rsid w:val="005E240D"/>
    <w:rsid w:val="005E7C55"/>
    <w:rsid w:val="005F1308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769C"/>
    <w:rsid w:val="00630DF8"/>
    <w:rsid w:val="00632561"/>
    <w:rsid w:val="00632D4C"/>
    <w:rsid w:val="00637E0F"/>
    <w:rsid w:val="006400F2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10BB3"/>
    <w:rsid w:val="00714745"/>
    <w:rsid w:val="00714769"/>
    <w:rsid w:val="007152DE"/>
    <w:rsid w:val="00715594"/>
    <w:rsid w:val="007157C2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CAB"/>
    <w:rsid w:val="007D1930"/>
    <w:rsid w:val="007D2788"/>
    <w:rsid w:val="007D6273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7F6A10"/>
    <w:rsid w:val="00801523"/>
    <w:rsid w:val="00801F50"/>
    <w:rsid w:val="00802971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138B"/>
    <w:rsid w:val="00851D53"/>
    <w:rsid w:val="00854861"/>
    <w:rsid w:val="008559C5"/>
    <w:rsid w:val="008565A4"/>
    <w:rsid w:val="00861DFA"/>
    <w:rsid w:val="008648BF"/>
    <w:rsid w:val="0086683C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43A6"/>
    <w:rsid w:val="009B50E2"/>
    <w:rsid w:val="009C2E94"/>
    <w:rsid w:val="009C453E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124A"/>
    <w:rsid w:val="00A03B37"/>
    <w:rsid w:val="00A04EEB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CB"/>
    <w:rsid w:val="00A435BD"/>
    <w:rsid w:val="00A43D76"/>
    <w:rsid w:val="00A44A47"/>
    <w:rsid w:val="00A44F1D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8730D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1C06"/>
    <w:rsid w:val="00C222ED"/>
    <w:rsid w:val="00C226D3"/>
    <w:rsid w:val="00C23AE3"/>
    <w:rsid w:val="00C241F0"/>
    <w:rsid w:val="00C247D3"/>
    <w:rsid w:val="00C2516A"/>
    <w:rsid w:val="00C2672D"/>
    <w:rsid w:val="00C32E5E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37A4"/>
    <w:rsid w:val="00C55551"/>
    <w:rsid w:val="00C57AF8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DFE"/>
    <w:rsid w:val="00D13F97"/>
    <w:rsid w:val="00D15C21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54D7D"/>
    <w:rsid w:val="00D54F91"/>
    <w:rsid w:val="00D565D7"/>
    <w:rsid w:val="00D57E7A"/>
    <w:rsid w:val="00D6194D"/>
    <w:rsid w:val="00D619C5"/>
    <w:rsid w:val="00D62D5A"/>
    <w:rsid w:val="00D63C7D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5082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76D3F28"/>
  <w15:chartTrackingRefBased/>
  <w15:docId w15:val="{716D786D-3473-4EF6-A58E-ACB631EF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BF"/>
    <w:pPr>
      <w:suppressAutoHyphens/>
      <w:spacing w:after="200" w:line="290" w:lineRule="atLeast"/>
    </w:pPr>
    <w:rPr>
      <w:sz w:val="18"/>
      <w:lang w:eastAsia="en-US"/>
    </w:rPr>
  </w:style>
  <w:style w:type="paragraph" w:styleId="Heading1">
    <w:name w:val="heading 1"/>
    <w:aliases w:val="Heading 1 - Rapport"/>
    <w:basedOn w:val="Normal"/>
    <w:next w:val="Normal"/>
    <w:link w:val="Heading1Char"/>
    <w:uiPriority w:val="1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uiPriority w:val="99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uppressAutoHyphens w:val="0"/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uiPriority w:val="99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F0DAC5F0-D508-425E-8CD9-BC12318F2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dsen | Incentive |</dc:creator>
  <cp:keywords/>
  <dc:description/>
  <cp:lastModifiedBy>Sandra Elkjær Stallknecht | Incentive |</cp:lastModifiedBy>
  <cp:revision>5</cp:revision>
  <dcterms:created xsi:type="dcterms:W3CDTF">2020-06-02T06:33:00Z</dcterms:created>
  <dcterms:modified xsi:type="dcterms:W3CDTF">2020-06-17T07:01:00Z</dcterms:modified>
</cp:coreProperties>
</file>